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1C2B6" w14:textId="77766FAE" w:rsidR="00A41140" w:rsidRDefault="00E93B87"/>
    <w:p w14:paraId="5319365B" w14:textId="77777777" w:rsidR="00E93B87" w:rsidRDefault="00E93B87" w:rsidP="00E93B87">
      <w:pPr>
        <w:spacing w:line="360" w:lineRule="auto"/>
        <w:rPr>
          <w:rFonts w:ascii="Cambria" w:eastAsia="Cambria" w:hAnsi="Cambria" w:cs="Cambria"/>
          <w:i/>
          <w:sz w:val="20"/>
          <w:szCs w:val="20"/>
        </w:rPr>
      </w:pPr>
      <w:r>
        <w:rPr>
          <w:rFonts w:ascii="Cambria" w:eastAsia="Cambria" w:hAnsi="Cambria" w:cs="Cambria"/>
          <w:i/>
          <w:sz w:val="20"/>
          <w:szCs w:val="20"/>
        </w:rPr>
        <w:t>Additional file 3. Peripheral blood investigation results. NR = not reported.</w:t>
      </w:r>
    </w:p>
    <w:tbl>
      <w:tblPr>
        <w:tblW w:w="9165" w:type="dxa"/>
        <w:tblLayout w:type="fixed"/>
        <w:tblLook w:val="04A0" w:firstRow="1" w:lastRow="0" w:firstColumn="1" w:lastColumn="0" w:noHBand="0" w:noVBand="1"/>
      </w:tblPr>
      <w:tblGrid>
        <w:gridCol w:w="421"/>
        <w:gridCol w:w="991"/>
        <w:gridCol w:w="850"/>
        <w:gridCol w:w="852"/>
        <w:gridCol w:w="851"/>
        <w:gridCol w:w="851"/>
        <w:gridCol w:w="851"/>
        <w:gridCol w:w="851"/>
        <w:gridCol w:w="851"/>
        <w:gridCol w:w="851"/>
        <w:gridCol w:w="851"/>
        <w:gridCol w:w="94"/>
      </w:tblGrid>
      <w:tr w:rsidR="00E93B87" w14:paraId="7464B7FC" w14:textId="77777777" w:rsidTr="00A52C5F">
        <w:trPr>
          <w:gridAfter w:val="1"/>
          <w:wAfter w:w="94" w:type="dxa"/>
          <w:trHeight w:val="738"/>
        </w:trPr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4725EA" w14:textId="77777777" w:rsidR="00E93B87" w:rsidRDefault="00E93B87" w:rsidP="00A52C5F"/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86483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8D476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Specific DOO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9F87FE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FBC: NEUTROPHIL COUNT (× 10^9 /L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D4F79C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FBC: LYMPHOCYTE COUNT(× 10^9 /L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D000F0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CRP (mg/L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4E497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LDH (U/L)</w:t>
            </w:r>
          </w:p>
        </w:tc>
      </w:tr>
      <w:tr w:rsidR="00E93B87" w14:paraId="09F20088" w14:textId="77777777" w:rsidTr="00A52C5F">
        <w:trPr>
          <w:gridAfter w:val="1"/>
          <w:wAfter w:w="94" w:type="dxa"/>
          <w:trHeight w:val="492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33E6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CBE3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A3FE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42B81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DOO ≤7 da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9E350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DOO &gt;7 da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46CF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DOO ≤7 da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B4EE0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DOO &gt;7 da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1CB2D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DOO ≤7 da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06180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DOO &gt;7 da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4C5A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DOO ≤7 day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F238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4"/>
                <w:szCs w:val="14"/>
              </w:rPr>
              <w:t>DOO &gt;7 days</w:t>
            </w:r>
          </w:p>
        </w:tc>
      </w:tr>
      <w:tr w:rsidR="00E93B87" w14:paraId="54B4C299" w14:textId="77777777" w:rsidTr="00A52C5F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B0DD7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BFE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Hamer 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5EA9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5C0F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8348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3B10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B23C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9232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735B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4621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386B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0F908AE6" w14:textId="77777777" w:rsidTr="00A52C5F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A3B6E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6A84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Guan 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18F6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7D29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5BE3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F575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76FA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2ACE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3C2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E147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3E0B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34CC05DC" w14:textId="77777777" w:rsidTr="00A52C5F">
        <w:trPr>
          <w:trHeight w:val="738"/>
        </w:trPr>
        <w:tc>
          <w:tcPr>
            <w:tcW w:w="4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D6442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C157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Zhang 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12A4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3F1B9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3369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6.8 (IQR 4.5-11.5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232A6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BDE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5 (IQR 0.3-0.8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685D3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3BC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1.7 (IQR 63.3-186.6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B4CF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4430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515.0 (IQR 365.0-755.0)</w:t>
            </w:r>
          </w:p>
        </w:tc>
      </w:tr>
      <w:tr w:rsidR="00E93B87" w14:paraId="5BEA6642" w14:textId="77777777" w:rsidTr="00A52C5F">
        <w:trPr>
          <w:trHeight w:val="492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9AA42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55795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DAC0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0E15AF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2C5C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2.9 (IQR 11.3-26.0)</w:t>
            </w:r>
          </w:p>
        </w:tc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4AFA2E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C6CB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5 (IQR 0.4-1.3)</w:t>
            </w:r>
          </w:p>
        </w:tc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9440B6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36CD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84.9 (IQR 73.5-186.6)</w:t>
            </w: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3756F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CEA6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784 (IQR 484.0-1,216.0)</w:t>
            </w:r>
          </w:p>
        </w:tc>
      </w:tr>
      <w:tr w:rsidR="00E93B87" w14:paraId="18380016" w14:textId="77777777" w:rsidTr="00A52C5F">
        <w:trPr>
          <w:trHeight w:val="288"/>
        </w:trPr>
        <w:tc>
          <w:tcPr>
            <w:tcW w:w="422" w:type="dxa"/>
            <w:vAlign w:val="center"/>
            <w:hideMark/>
          </w:tcPr>
          <w:p w14:paraId="4A61EC2F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AEAAB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Han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D891B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vAlign w:val="center"/>
            <w:hideMark/>
          </w:tcPr>
          <w:p w14:paraId="0B5BD64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383AB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5132091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93026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2DCF335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F1138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3B86FF1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44F5793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1E4379C9" w14:textId="77777777" w:rsidTr="00A52C5F">
        <w:trPr>
          <w:trHeight w:val="738"/>
        </w:trPr>
        <w:tc>
          <w:tcPr>
            <w:tcW w:w="4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7FBF2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9565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Zhang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2493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B03F6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D9D5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094E7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533B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8 (IQR 0.6-1.1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6D6AD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97E6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4.2 (IQR 12.5-67.4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2C7E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CA3C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61388F3F" w14:textId="77777777" w:rsidTr="00A52C5F">
        <w:trPr>
          <w:trHeight w:val="984"/>
        </w:trPr>
        <w:tc>
          <w:tcPr>
            <w:tcW w:w="4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3D6DC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66A4C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8BE2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0492A5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ABD07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B27D66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935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9 (IQR 0.6-1.4)</w:t>
            </w:r>
          </w:p>
        </w:tc>
        <w:tc>
          <w:tcPr>
            <w:tcW w:w="1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FD3510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967D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1E326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3F130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</w:tr>
      <w:tr w:rsidR="00E93B87" w14:paraId="61E12FF5" w14:textId="77777777" w:rsidTr="00A52C5F">
        <w:trPr>
          <w:trHeight w:val="738"/>
        </w:trPr>
        <w:tc>
          <w:tcPr>
            <w:tcW w:w="422" w:type="dxa"/>
            <w:vMerge w:val="restart"/>
            <w:vAlign w:val="center"/>
            <w:hideMark/>
          </w:tcPr>
          <w:p w14:paraId="51DC4D0C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84AFC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Shi 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77C9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Before symptom onset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549CC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0E6C8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7789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1·1 (SD 0·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B615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186C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6·9 (SD 5·4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BF05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17FD2A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Merge w:val="restart"/>
            <w:vAlign w:val="center"/>
            <w:hideMark/>
          </w:tcPr>
          <w:p w14:paraId="0FC05DF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2973B22E" w14:textId="77777777" w:rsidTr="00A52C5F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16F9AD70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7F5697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299B7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≤7</w:t>
            </w: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3E48C6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7AA946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  <w:hideMark/>
          </w:tcPr>
          <w:p w14:paraId="5EBCB7F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·0 (SD 0·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EB9C1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51D0BC4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61·4 (SD 39·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D3F56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702" w:type="dxa"/>
            <w:vMerge/>
            <w:vAlign w:val="center"/>
            <w:hideMark/>
          </w:tcPr>
          <w:p w14:paraId="1179D200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gridSpan w:val="2"/>
            <w:vMerge/>
            <w:vAlign w:val="center"/>
            <w:hideMark/>
          </w:tcPr>
          <w:p w14:paraId="097A0738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</w:tr>
      <w:tr w:rsidR="00E93B87" w14:paraId="51B36689" w14:textId="77777777" w:rsidTr="00A52C5F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56876973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E53958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B34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≥7-14</w:t>
            </w: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4B30CA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9B7D3E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06E6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CFD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1·1 (SD 0·3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B5F0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A42A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71·3 (SD 39·8) </w:t>
            </w:r>
          </w:p>
        </w:tc>
        <w:tc>
          <w:tcPr>
            <w:tcW w:w="1702" w:type="dxa"/>
            <w:vMerge/>
            <w:vAlign w:val="center"/>
            <w:hideMark/>
          </w:tcPr>
          <w:p w14:paraId="4F6CAF3A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gridSpan w:val="2"/>
            <w:vMerge/>
            <w:vAlign w:val="center"/>
            <w:hideMark/>
          </w:tcPr>
          <w:p w14:paraId="178B2FBF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</w:tr>
      <w:tr w:rsidR="00E93B87" w14:paraId="53996580" w14:textId="77777777" w:rsidTr="00A52C5F">
        <w:trPr>
          <w:trHeight w:val="288"/>
        </w:trPr>
        <w:tc>
          <w:tcPr>
            <w:tcW w:w="422" w:type="dxa"/>
            <w:vMerge/>
            <w:vAlign w:val="center"/>
            <w:hideMark/>
          </w:tcPr>
          <w:p w14:paraId="6A717FCA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406969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8B2B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≥14-21</w:t>
            </w:r>
          </w:p>
        </w:tc>
        <w:tc>
          <w:tcPr>
            <w:tcW w:w="170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8DF572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0DE8C3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4A74C3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23CFD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·1 (SD 0·3)</w:t>
            </w:r>
          </w:p>
        </w:tc>
        <w:tc>
          <w:tcPr>
            <w:tcW w:w="851" w:type="dxa"/>
            <w:vAlign w:val="center"/>
            <w:hideMark/>
          </w:tcPr>
          <w:p w14:paraId="35E9609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2B79D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49·8 (SD 42·4)</w:t>
            </w:r>
          </w:p>
        </w:tc>
        <w:tc>
          <w:tcPr>
            <w:tcW w:w="1702" w:type="dxa"/>
            <w:vMerge/>
            <w:vAlign w:val="center"/>
            <w:hideMark/>
          </w:tcPr>
          <w:p w14:paraId="7FEEFA88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gridSpan w:val="2"/>
            <w:vMerge/>
            <w:vAlign w:val="center"/>
            <w:hideMark/>
          </w:tcPr>
          <w:p w14:paraId="0E0E3F27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</w:tr>
      <w:tr w:rsidR="00E93B87" w14:paraId="46DFA45D" w14:textId="77777777" w:rsidTr="00A52C5F">
        <w:trPr>
          <w:trHeight w:val="492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7D164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8C6C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Li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E141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5638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6CE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7274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B63B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DBD9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F670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1611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5D95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361073ED" w14:textId="77777777" w:rsidTr="00A52C5F">
        <w:trPr>
          <w:trHeight w:val="738"/>
        </w:trPr>
        <w:tc>
          <w:tcPr>
            <w:tcW w:w="422" w:type="dxa"/>
            <w:vAlign w:val="center"/>
            <w:hideMark/>
          </w:tcPr>
          <w:p w14:paraId="0CB161C0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FFADB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Huang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B6EF7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2" w:type="dxa"/>
            <w:vAlign w:val="center"/>
            <w:hideMark/>
          </w:tcPr>
          <w:p w14:paraId="070E4AE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5·0 (IQR 3·3–8·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5B639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2F0981F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·8 (IQR 0·6–1·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CC755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30BF624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2B04E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4268F9F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86·0 (IQR 242·0–408·0)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5049B0C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6F805AE8" w14:textId="77777777" w:rsidTr="00A52C5F">
        <w:trPr>
          <w:trHeight w:val="738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C2191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082A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Pan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2203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B5B2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.1 (SD 0.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2B1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3844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1.4 (SD 0.5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6469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02FC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7.2 (SD 20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FD5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8DB7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242 (SD 73) 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80F5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32CC7C5F" w14:textId="77777777" w:rsidTr="00A52C5F">
        <w:trPr>
          <w:trHeight w:val="492"/>
        </w:trPr>
        <w:tc>
          <w:tcPr>
            <w:tcW w:w="422" w:type="dxa"/>
            <w:vAlign w:val="center"/>
            <w:hideMark/>
          </w:tcPr>
          <w:p w14:paraId="2A2C773C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E7038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Chen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7E230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2" w:type="dxa"/>
            <w:vAlign w:val="center"/>
            <w:hideMark/>
          </w:tcPr>
          <w:p w14:paraId="6D11F7F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61A7D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6E702A6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.12 (IQR 0.79-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16DE8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68647EE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2 (IQR 4.4-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64EF7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2543344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29 (IQR 195-291)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1E3A048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5A9FE786" w14:textId="77777777" w:rsidTr="00A52C5F">
        <w:trPr>
          <w:trHeight w:val="492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C0D5E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9CC9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Bernheim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A262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67E9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00D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4AC8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B57C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3A25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6F7A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6E58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F760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22CC2BC1" w14:textId="77777777" w:rsidTr="00A52C5F">
        <w:trPr>
          <w:trHeight w:val="288"/>
        </w:trPr>
        <w:tc>
          <w:tcPr>
            <w:tcW w:w="422" w:type="dxa"/>
            <w:vAlign w:val="center"/>
            <w:hideMark/>
          </w:tcPr>
          <w:p w14:paraId="4381D89F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60168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Xiong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4D909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vAlign w:val="center"/>
            <w:hideMark/>
          </w:tcPr>
          <w:p w14:paraId="76B1A0C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714ED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70EADE5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60343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6EC15F4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71138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0C06780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6F36C26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5A735D4C" w14:textId="77777777" w:rsidTr="00A52C5F">
        <w:trPr>
          <w:trHeight w:val="492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75239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A16A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Wang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38BC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681A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.0 (IQR 2.0-4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993A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2444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8 (IQR 0.6-1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27D7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3E2A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AB86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1D0F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61 (IQR 182-403)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A636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0BAD91CC" w14:textId="77777777" w:rsidTr="00A52C5F">
        <w:trPr>
          <w:trHeight w:val="288"/>
        </w:trPr>
        <w:tc>
          <w:tcPr>
            <w:tcW w:w="422" w:type="dxa"/>
            <w:vAlign w:val="center"/>
            <w:hideMark/>
          </w:tcPr>
          <w:p w14:paraId="16CF1D61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A6D3E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Liu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1B16B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vAlign w:val="center"/>
            <w:hideMark/>
          </w:tcPr>
          <w:p w14:paraId="2B4311E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1246A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232D1A9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619C8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7FBE84B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F6379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62C0B23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1580DD1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08D95178" w14:textId="77777777" w:rsidTr="00A52C5F">
        <w:trPr>
          <w:trHeight w:val="288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EF091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F99A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Wang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6979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2B30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FE3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3A36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054B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F20C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9A83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7471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EC93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66740AAE" w14:textId="77777777" w:rsidTr="00A52C5F">
        <w:trPr>
          <w:trHeight w:val="288"/>
        </w:trPr>
        <w:tc>
          <w:tcPr>
            <w:tcW w:w="422" w:type="dxa"/>
            <w:vAlign w:val="center"/>
            <w:hideMark/>
          </w:tcPr>
          <w:p w14:paraId="141714F4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8B9C7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Yuan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FF956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vAlign w:val="center"/>
            <w:hideMark/>
          </w:tcPr>
          <w:p w14:paraId="0A1314B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0D8B5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37A7558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8A175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31ADDD3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0B54F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2BC6D84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0664DCB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7ECCE1DE" w14:textId="77777777" w:rsidTr="00A52C5F">
        <w:trPr>
          <w:trHeight w:val="492"/>
        </w:trPr>
        <w:tc>
          <w:tcPr>
            <w:tcW w:w="4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AA9E1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3C91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Xu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8BF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3577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2.9 (IQR 2.3-3.7)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E816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7809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1 (IQR 0.9-1.5)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E27C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6808B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2C95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1FFC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94.5 (IQR 166.3-213.8)</w:t>
            </w:r>
          </w:p>
        </w:tc>
        <w:tc>
          <w:tcPr>
            <w:tcW w:w="9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EE0A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01C1DBA8" w14:textId="77777777" w:rsidTr="00A52C5F">
        <w:trPr>
          <w:trHeight w:val="492"/>
        </w:trPr>
        <w:tc>
          <w:tcPr>
            <w:tcW w:w="4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2103D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5C11D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3DE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A25A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.8 (IQR 1.7-3.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45EBA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2C93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.0 (IQR 0.7-1.4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EB719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830BAE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63E4A1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6ED3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33.5 (IQR 198.0-312.3)</w:t>
            </w: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688FB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</w:tr>
      <w:tr w:rsidR="00E93B87" w14:paraId="15DB070C" w14:textId="77777777" w:rsidTr="00A52C5F">
        <w:trPr>
          <w:trHeight w:val="492"/>
        </w:trPr>
        <w:tc>
          <w:tcPr>
            <w:tcW w:w="422" w:type="dxa"/>
            <w:vAlign w:val="center"/>
            <w:hideMark/>
          </w:tcPr>
          <w:p w14:paraId="051460AD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lastRenderedPageBreak/>
              <w:t>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CD798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Salehi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BB449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vAlign w:val="center"/>
            <w:hideMark/>
          </w:tcPr>
          <w:p w14:paraId="5D430D6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66EDC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37BBF92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531B2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2C44640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BF473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031C434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6E4CDD8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3E204CB5" w14:textId="77777777" w:rsidTr="00A52C5F">
        <w:trPr>
          <w:trHeight w:val="492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A05BE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AB0E3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Zhu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4CEC5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1353F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.7 (SD 1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8A0C5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075F7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.1 (SD 0.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E6ECA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12C3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0.7 (SD 24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D91AC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E45ED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46.5 (SD 82.1)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73A3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3AB48C91" w14:textId="77777777" w:rsidTr="00A52C5F">
        <w:trPr>
          <w:trHeight w:val="492"/>
        </w:trPr>
        <w:tc>
          <w:tcPr>
            <w:tcW w:w="4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B8C99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DC96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Zhou 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4967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&lt;4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E0EF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71 (SD 0.13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1774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A565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.04  (SD 0.49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FC04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0D1F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5.98 (IQR 1.78–55.98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4C17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E8A9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7513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0D1FBFC4" w14:textId="77777777" w:rsidTr="00A52C5F">
        <w:trPr>
          <w:trHeight w:val="492"/>
        </w:trPr>
        <w:tc>
          <w:tcPr>
            <w:tcW w:w="4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176BC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4DEE3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7AD7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5-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58F0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74 (SD 0.1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C1A18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1C07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97 (SD 0.4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091F5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C34D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5.62 (IQR 5.63–63.0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468AA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FF096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D987E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</w:tr>
      <w:tr w:rsidR="00E93B87" w14:paraId="50784E26" w14:textId="77777777" w:rsidTr="00A52C5F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C7935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296C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Song 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FF5A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0BCB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5CF7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5E20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E47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451A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DAA5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CC5D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DA03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641146C2" w14:textId="77777777" w:rsidTr="00A52C5F">
        <w:trPr>
          <w:trHeight w:val="288"/>
        </w:trPr>
        <w:tc>
          <w:tcPr>
            <w:tcW w:w="422" w:type="dxa"/>
            <w:vAlign w:val="center"/>
            <w:hideMark/>
          </w:tcPr>
          <w:p w14:paraId="325ADE6C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13AE2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Liu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0DBF2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vAlign w:val="center"/>
            <w:hideMark/>
          </w:tcPr>
          <w:p w14:paraId="7B6A131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6BBC8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532CC9C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45DAB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2AE48F4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584BF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5F6701A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0DB7ED2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735E7539" w14:textId="77777777" w:rsidTr="00A52C5F">
        <w:trPr>
          <w:trHeight w:val="492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461AA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35A6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Wang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0CCC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BFB0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.35 (IQR 1.62-3.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B13F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AAAD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.15 (IQR 0.82-1.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8394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AC78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3.20 (IQR 6.78-49.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4E18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DCCD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24.00 (IQR 183.00-291.00)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74BA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0B40688A" w14:textId="77777777" w:rsidTr="00A52C5F">
        <w:trPr>
          <w:trHeight w:val="492"/>
        </w:trPr>
        <w:tc>
          <w:tcPr>
            <w:tcW w:w="422" w:type="dxa"/>
            <w:vAlign w:val="center"/>
            <w:hideMark/>
          </w:tcPr>
          <w:p w14:paraId="09C3FBF4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A5770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Liu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D390D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vAlign w:val="center"/>
            <w:hideMark/>
          </w:tcPr>
          <w:p w14:paraId="0B6897B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9235C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7226FB3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8190C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719CFE7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DBB81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3E32D4B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3F17B32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1877F3FE" w14:textId="77777777" w:rsidTr="00A52C5F">
        <w:trPr>
          <w:trHeight w:val="738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71E4B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20AD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Li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7EED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39D0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C025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2938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3812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EBBD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8041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0AA1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8EFE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7D8EB907" w14:textId="77777777" w:rsidTr="00A52C5F">
        <w:trPr>
          <w:trHeight w:val="738"/>
        </w:trPr>
        <w:tc>
          <w:tcPr>
            <w:tcW w:w="422" w:type="dxa"/>
            <w:vAlign w:val="center"/>
            <w:hideMark/>
          </w:tcPr>
          <w:p w14:paraId="4CD81BE8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B37BC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Wu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A1769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2" w:type="dxa"/>
            <w:vAlign w:val="center"/>
            <w:hideMark/>
          </w:tcPr>
          <w:p w14:paraId="6E4F2FC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.74 (IQR 2.67–5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E8FCF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7B3CC25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.15 (IQR 0.76–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F7F87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1802DE7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2.39 (IQR 2.71–50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1E60A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456E376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304FB99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6B2E5D1B" w14:textId="77777777" w:rsidTr="00A52C5F">
        <w:trPr>
          <w:trHeight w:val="738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D3B13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039B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Liu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31E5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8.5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EAE3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E54F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4.27 (SD 2.26), </w:t>
            </w: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br/>
              <w:t>3.36 (IQR 2.91-5.3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D56A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FC5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893F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1413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 xml:space="preserve">41.1 (SD 26.4), </w:t>
            </w: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br/>
              <w:t>37.1 (IQR 24.6-53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F0CA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6502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605 (SD 244),</w:t>
            </w: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br/>
              <w:t>576 (IQR 487-671)</w:t>
            </w:r>
          </w:p>
        </w:tc>
      </w:tr>
      <w:tr w:rsidR="00E93B87" w14:paraId="0EE7476A" w14:textId="77777777" w:rsidTr="00A52C5F">
        <w:trPr>
          <w:trHeight w:val="738"/>
        </w:trPr>
        <w:tc>
          <w:tcPr>
            <w:tcW w:w="422" w:type="dxa"/>
            <w:vAlign w:val="center"/>
            <w:hideMark/>
          </w:tcPr>
          <w:p w14:paraId="6CB6CCB1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D7941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Wang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5A197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vAlign w:val="center"/>
            <w:hideMark/>
          </w:tcPr>
          <w:p w14:paraId="138ED60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B5731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710CAA5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F0CBC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69C5DC2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9C3FC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13478D3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3B00206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5CE6E66B" w14:textId="77777777" w:rsidTr="00A52C5F">
        <w:trPr>
          <w:trHeight w:val="738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B71FE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0F7D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Fang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A3E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A1E8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2D93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3221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A3E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33BA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3270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CB6A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7716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0C2AE17D" w14:textId="77777777" w:rsidTr="00A52C5F">
        <w:trPr>
          <w:trHeight w:val="288"/>
        </w:trPr>
        <w:tc>
          <w:tcPr>
            <w:tcW w:w="422" w:type="dxa"/>
            <w:vAlign w:val="center"/>
            <w:hideMark/>
          </w:tcPr>
          <w:p w14:paraId="21227AD4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CED65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Bai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01410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vAlign w:val="center"/>
            <w:hideMark/>
          </w:tcPr>
          <w:p w14:paraId="0F27EA8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5D201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54A53DD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433ED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48CFC6F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10659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1E1641B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56E4375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39E6BD94" w14:textId="77777777" w:rsidTr="00A52C5F">
        <w:trPr>
          <w:trHeight w:val="492"/>
        </w:trPr>
        <w:tc>
          <w:tcPr>
            <w:tcW w:w="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941B0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EF81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Liu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F74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C9A0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E486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C57E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2E5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D64A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B1D6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4D8C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E3A7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1A870E05" w14:textId="77777777" w:rsidTr="00A52C5F">
        <w:trPr>
          <w:trHeight w:val="492"/>
        </w:trPr>
        <w:tc>
          <w:tcPr>
            <w:tcW w:w="422" w:type="dxa"/>
            <w:vAlign w:val="center"/>
            <w:hideMark/>
          </w:tcPr>
          <w:p w14:paraId="6403AD61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1F618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Yang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EDDC4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6.85</w:t>
            </w:r>
          </w:p>
        </w:tc>
        <w:tc>
          <w:tcPr>
            <w:tcW w:w="852" w:type="dxa"/>
            <w:vAlign w:val="center"/>
            <w:hideMark/>
          </w:tcPr>
          <w:p w14:paraId="72284E0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.60 (SD 2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476D1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4231DF7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.21 (SD 0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5650E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2069F5F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7.25 (SD 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0D2AD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Align w:val="center"/>
            <w:hideMark/>
          </w:tcPr>
          <w:p w14:paraId="40306EF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10 (SD 94.5)</w:t>
            </w:r>
          </w:p>
        </w:tc>
        <w:tc>
          <w:tcPr>
            <w:tcW w:w="945" w:type="dxa"/>
            <w:gridSpan w:val="2"/>
            <w:vAlign w:val="center"/>
            <w:hideMark/>
          </w:tcPr>
          <w:p w14:paraId="1D1DC7CF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707BF965" w14:textId="77777777" w:rsidTr="00A52C5F">
        <w:trPr>
          <w:trHeight w:val="738"/>
        </w:trPr>
        <w:tc>
          <w:tcPr>
            <w:tcW w:w="4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183AC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53D9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Yang 2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9B1F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9 (survivors)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DD02D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3794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0F897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914F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74 (SD 0.40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46EC5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511C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6FEA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3B822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600DF028" w14:textId="77777777" w:rsidTr="00A52C5F">
        <w:trPr>
          <w:trHeight w:val="492"/>
        </w:trPr>
        <w:tc>
          <w:tcPr>
            <w:tcW w:w="4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B7A12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6F169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82010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11 (non-survivors)</w:t>
            </w:r>
          </w:p>
        </w:tc>
        <w:tc>
          <w:tcPr>
            <w:tcW w:w="17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C2D442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5EEFE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BE92C5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132DC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62 (SD 0.37)</w:t>
            </w:r>
          </w:p>
        </w:tc>
        <w:tc>
          <w:tcPr>
            <w:tcW w:w="1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D8EA9A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CF720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17717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29FEC" w14:textId="77777777" w:rsidR="00E93B87" w:rsidRDefault="00E93B87" w:rsidP="00A52C5F">
            <w:pP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</w:p>
        </w:tc>
      </w:tr>
      <w:tr w:rsidR="00E93B87" w14:paraId="1FC791CE" w14:textId="77777777" w:rsidTr="00A52C5F">
        <w:trPr>
          <w:trHeight w:val="492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31D0E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E527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Zhao 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F6C4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A156B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48F19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29B34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0.97 (IQR 0.30-2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9140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206DE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6.47 (IQR 10-127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E4093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01DA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256.94 (IQR 150-750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E1F6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  <w:tr w:rsidR="00E93B87" w14:paraId="346A88BD" w14:textId="77777777" w:rsidTr="00A52C5F">
        <w:trPr>
          <w:trHeight w:val="492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14814" w14:textId="77777777" w:rsidR="00E93B87" w:rsidRDefault="00E93B87" w:rsidP="00A52C5F">
            <w:pPr>
              <w:spacing w:line="240" w:lineRule="auto"/>
              <w:jc w:val="right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7029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Zhou 2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BB7E6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AA00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A5CE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BC567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0E5B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9B3DD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5EE0A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9DDC8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E2E15" w14:textId="77777777" w:rsidR="00E93B87" w:rsidRDefault="00E93B87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 w:cs="Calibri"/>
                <w:color w:val="000000"/>
                <w:sz w:val="14"/>
                <w:szCs w:val="14"/>
              </w:rPr>
              <w:t>NR</w:t>
            </w:r>
          </w:p>
        </w:tc>
      </w:tr>
    </w:tbl>
    <w:p w14:paraId="760C7B78" w14:textId="77777777" w:rsidR="00E93B87" w:rsidRDefault="00E93B87" w:rsidP="00E93B87">
      <w:pPr>
        <w:spacing w:line="360" w:lineRule="auto"/>
        <w:rPr>
          <w:rFonts w:ascii="Cambria" w:eastAsia="Cambria" w:hAnsi="Cambria" w:cs="Cambria"/>
          <w:sz w:val="20"/>
          <w:szCs w:val="20"/>
        </w:rPr>
      </w:pPr>
    </w:p>
    <w:p w14:paraId="15A76D4F" w14:textId="77777777" w:rsidR="00E93B87" w:rsidRDefault="00E93B87"/>
    <w:sectPr w:rsidR="00E93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87"/>
    <w:rsid w:val="00321993"/>
    <w:rsid w:val="00546F56"/>
    <w:rsid w:val="00CD221A"/>
    <w:rsid w:val="00E93B87"/>
    <w:rsid w:val="00E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F8064"/>
  <w15:chartTrackingRefBased/>
  <w15:docId w15:val="{3487715D-7E92-44DB-92F0-F040A863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B87"/>
    <w:pPr>
      <w:spacing w:after="0" w:line="276" w:lineRule="auto"/>
    </w:pPr>
    <w:rPr>
      <w:rFonts w:ascii="Arial" w:eastAsia="Arial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eorge</dc:creator>
  <cp:keywords/>
  <dc:description/>
  <cp:lastModifiedBy>Pradeep George</cp:lastModifiedBy>
  <cp:revision>1</cp:revision>
  <dcterms:created xsi:type="dcterms:W3CDTF">2020-08-17T01:16:00Z</dcterms:created>
  <dcterms:modified xsi:type="dcterms:W3CDTF">2020-08-17T01:17:00Z</dcterms:modified>
</cp:coreProperties>
</file>